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031" w:rsidRPr="00BC2CF2" w:rsidRDefault="00D43031" w:rsidP="00D430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2C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6DC8"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Pr="00582CF1">
        <w:rPr>
          <w:rFonts w:ascii="Times New Roman" w:hAnsi="Times New Roman" w:cs="Times New Roman"/>
          <w:sz w:val="24"/>
          <w:szCs w:val="24"/>
        </w:rPr>
        <w:t xml:space="preserve"> </w:t>
      </w:r>
      <w:r w:rsidR="005E1855" w:rsidRPr="00C20E65">
        <w:rPr>
          <w:rFonts w:ascii="Times New Roman" w:eastAsiaTheme="minorHAnsi" w:hAnsi="Times New Roman" w:cs="Times New Roman"/>
          <w:sz w:val="24"/>
          <w:szCs w:val="24"/>
        </w:rPr>
        <w:t xml:space="preserve">Sequencing data </w:t>
      </w:r>
      <w:r w:rsidR="005E1855" w:rsidRPr="009A4A16">
        <w:rPr>
          <w:rFonts w:ascii="Times New Roman" w:eastAsiaTheme="minorHAnsi" w:hAnsi="Times New Roman" w:cs="Times New Roman"/>
          <w:sz w:val="24"/>
          <w:szCs w:val="24"/>
        </w:rPr>
        <w:t xml:space="preserve">of the 20 </w:t>
      </w:r>
      <w:r w:rsidR="00B64AFE">
        <w:rPr>
          <w:rFonts w:ascii="Times New Roman" w:eastAsiaTheme="minorHAnsi" w:hAnsi="Times New Roman" w:cs="Times New Roman"/>
          <w:sz w:val="24"/>
          <w:szCs w:val="24"/>
        </w:rPr>
        <w:t>e</w:t>
      </w:r>
      <w:r w:rsidR="005E1855" w:rsidRPr="009A4A16">
        <w:rPr>
          <w:rFonts w:ascii="Times New Roman" w:eastAsiaTheme="minorHAnsi" w:hAnsi="Times New Roman" w:cs="Times New Roman"/>
          <w:sz w:val="24"/>
          <w:szCs w:val="24"/>
        </w:rPr>
        <w:t>uploid</w:t>
      </w:r>
      <w:r w:rsidR="00B64AFE">
        <w:rPr>
          <w:rFonts w:ascii="Times New Roman" w:eastAsiaTheme="minorHAnsi" w:hAnsi="Times New Roman" w:cs="Times New Roman"/>
          <w:sz w:val="24"/>
          <w:szCs w:val="24"/>
        </w:rPr>
        <w:t xml:space="preserve"> samples</w:t>
      </w:r>
      <w:r w:rsidR="005E1855">
        <w:rPr>
          <w:rFonts w:ascii="Times New Roman" w:eastAsiaTheme="minorHAnsi" w:hAnsi="Times New Roman" w:cs="Times New Roman"/>
          <w:sz w:val="24"/>
          <w:szCs w:val="24"/>
        </w:rPr>
        <w:t>.</w:t>
      </w:r>
      <w:r w:rsidR="00582CF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4317" w:type="pct"/>
        <w:tblLook w:val="04A0" w:firstRow="1" w:lastRow="0" w:firstColumn="1" w:lastColumn="0" w:noHBand="0" w:noVBand="1"/>
      </w:tblPr>
      <w:tblGrid>
        <w:gridCol w:w="1634"/>
        <w:gridCol w:w="1222"/>
        <w:gridCol w:w="2104"/>
        <w:gridCol w:w="1416"/>
        <w:gridCol w:w="1558"/>
        <w:gridCol w:w="1132"/>
        <w:gridCol w:w="1419"/>
        <w:gridCol w:w="1558"/>
      </w:tblGrid>
      <w:tr w:rsidR="00013131" w:rsidRPr="00BC2CF2" w:rsidTr="00013131">
        <w:trPr>
          <w:trHeight w:val="924"/>
        </w:trPr>
        <w:tc>
          <w:tcPr>
            <w:tcW w:w="678" w:type="pct"/>
            <w:shd w:val="clear" w:color="auto" w:fill="A5A5A5" w:themeFill="accent3"/>
          </w:tcPr>
          <w:p w:rsidR="00646753" w:rsidRPr="00BC2CF2" w:rsidRDefault="00646753" w:rsidP="00631D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507" w:type="pct"/>
            <w:shd w:val="clear" w:color="auto" w:fill="A5A5A5" w:themeFill="accent3"/>
          </w:tcPr>
          <w:p w:rsidR="00646753" w:rsidRPr="00BC2CF2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A5A5A5" w:themeFill="accent3"/>
          </w:tcPr>
          <w:p w:rsidR="00646753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29D">
              <w:rPr>
                <w:rFonts w:ascii="Times New Roman" w:hAnsi="Times New Roman" w:cs="Times New Roman"/>
                <w:b/>
                <w:sz w:val="24"/>
                <w:szCs w:val="24"/>
              </w:rPr>
              <w:t>Effective read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</w:p>
        </w:tc>
        <w:tc>
          <w:tcPr>
            <w:tcW w:w="588" w:type="pct"/>
            <w:shd w:val="clear" w:color="auto" w:fill="A5A5A5" w:themeFill="accent3"/>
          </w:tcPr>
          <w:p w:rsidR="00646753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pth</w:t>
            </w:r>
          </w:p>
        </w:tc>
        <w:tc>
          <w:tcPr>
            <w:tcW w:w="647" w:type="pct"/>
            <w:shd w:val="clear" w:color="auto" w:fill="A5A5A5" w:themeFill="accent3"/>
          </w:tcPr>
          <w:p w:rsidR="00646753" w:rsidRPr="00BC2CF2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ean</w:t>
            </w:r>
          </w:p>
        </w:tc>
        <w:tc>
          <w:tcPr>
            <w:tcW w:w="470" w:type="pct"/>
            <w:shd w:val="clear" w:color="auto" w:fill="A5A5A5" w:themeFill="accent3"/>
          </w:tcPr>
          <w:p w:rsidR="00646753" w:rsidRDefault="00646753" w:rsidP="002854A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</w:p>
        </w:tc>
        <w:tc>
          <w:tcPr>
            <w:tcW w:w="589" w:type="pct"/>
            <w:shd w:val="clear" w:color="auto" w:fill="A5A5A5" w:themeFill="accent3"/>
          </w:tcPr>
          <w:p w:rsidR="00646753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t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47" w:type="pct"/>
            <w:shd w:val="clear" w:color="auto" w:fill="A5A5A5" w:themeFill="accent3"/>
          </w:tcPr>
          <w:p w:rsidR="00646753" w:rsidRDefault="00646753" w:rsidP="003A17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f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80</w:t>
            </w:r>
          </w:p>
        </w:tc>
        <w:tc>
          <w:tcPr>
            <w:tcW w:w="588" w:type="pct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32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06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99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01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8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2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04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3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90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3</w:t>
            </w:r>
          </w:p>
        </w:tc>
        <w:tc>
          <w:tcPr>
            <w:tcW w:w="588" w:type="pct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6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1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25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0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widowControl/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48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5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71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87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90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85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29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66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.67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03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84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6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2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8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42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79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86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1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53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1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78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63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66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7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08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10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3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.76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36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34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0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.00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33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74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5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2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98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37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55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08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42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71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28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4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</w:t>
            </w:r>
            <w:r>
              <w:rPr>
                <w:rFonts w:ascii="DengXian" w:eastAsia="DengXian" w:hAnsi="DengXian"/>
                <w:color w:val="000000"/>
                <w:sz w:val="22"/>
              </w:rPr>
              <w:t>27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24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7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8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92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76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16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19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9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4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6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2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46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1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7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5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31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5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75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82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6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4.8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4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75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70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9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97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.12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81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</w:t>
            </w:r>
            <w:r>
              <w:rPr>
                <w:rFonts w:ascii="DengXian" w:eastAsia="DengXian" w:hAnsi="DengXian"/>
                <w:color w:val="000000"/>
                <w:sz w:val="22"/>
              </w:rPr>
              <w:t>60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.11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33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951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62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3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0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68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8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</w:t>
            </w:r>
            <w:r>
              <w:rPr>
                <w:rFonts w:ascii="DengXian" w:eastAsia="DengXian" w:hAnsi="DengXian"/>
                <w:color w:val="000000"/>
                <w:sz w:val="22"/>
              </w:rPr>
              <w:t>71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54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3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14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61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90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60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70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71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94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38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0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7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1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16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4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1.1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7.0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5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85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29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49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2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11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0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02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82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0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18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41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24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166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04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38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</w:t>
            </w:r>
            <w:r>
              <w:rPr>
                <w:rFonts w:ascii="DengXian" w:eastAsia="DengXian" w:hAnsi="DengXian"/>
                <w:color w:val="000000"/>
                <w:sz w:val="22"/>
              </w:rPr>
              <w:t>86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3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672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0.18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9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38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6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8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27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6.96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07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</w:t>
            </w:r>
            <w:r>
              <w:rPr>
                <w:rFonts w:ascii="DengXian" w:eastAsia="DengXian" w:hAnsi="DengXian"/>
                <w:color w:val="000000"/>
                <w:sz w:val="22"/>
              </w:rPr>
              <w:t>53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6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41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03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6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9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9.38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96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0621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67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97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2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4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1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417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43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32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3.16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93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0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43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.26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27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.24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76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6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32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51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41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00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99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6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830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37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1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2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90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67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989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97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28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.9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.58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21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05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1.90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9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24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.02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0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506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9.64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166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.74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30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4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64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03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68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A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4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073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76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34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A</w:t>
            </w:r>
          </w:p>
        </w:tc>
      </w:tr>
      <w:tr w:rsidR="00013131" w:rsidRPr="00BC2CF2" w:rsidTr="00013131">
        <w:tc>
          <w:tcPr>
            <w:tcW w:w="678" w:type="pct"/>
            <w:vMerge w:val="restart"/>
          </w:tcPr>
          <w:p w:rsidR="00646753" w:rsidRPr="00BC2CF2" w:rsidRDefault="00646753" w:rsidP="001960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7" w:type="pct"/>
          </w:tcPr>
          <w:p w:rsidR="00646753" w:rsidRPr="00BC2CF2" w:rsidRDefault="00B64AFE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</w:t>
            </w:r>
            <w:r w:rsidR="00960DA2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bottom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4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05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2152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4.37</w:t>
            </w:r>
          </w:p>
        </w:tc>
        <w:tc>
          <w:tcPr>
            <w:tcW w:w="589" w:type="pct"/>
            <w:vAlign w:val="bottom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225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A</w:t>
            </w:r>
          </w:p>
        </w:tc>
      </w:tr>
      <w:tr w:rsidR="00013131" w:rsidRPr="00BC2CF2" w:rsidTr="00013131">
        <w:tc>
          <w:tcPr>
            <w:tcW w:w="678" w:type="pct"/>
            <w:vMerge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" w:type="pct"/>
          </w:tcPr>
          <w:p w:rsidR="00646753" w:rsidRPr="00BC2CF2" w:rsidRDefault="00646753" w:rsidP="00196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proofErr w:type="spellEnd"/>
          </w:p>
        </w:tc>
        <w:tc>
          <w:tcPr>
            <w:tcW w:w="873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.24</w:t>
            </w:r>
          </w:p>
        </w:tc>
        <w:tc>
          <w:tcPr>
            <w:tcW w:w="588" w:type="pct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</w:t>
            </w:r>
            <w:r>
              <w:rPr>
                <w:rFonts w:ascii="DengXian" w:eastAsia="DengXian" w:hAnsi="DengXian"/>
                <w:color w:val="000000"/>
                <w:sz w:val="22"/>
              </w:rPr>
              <w:t>.14</w:t>
            </w:r>
            <w:r w:rsidR="00013131">
              <w:rPr>
                <w:rFonts w:ascii="DengXian" w:eastAsia="DengXian" w:hAnsi="DengXian"/>
                <w:color w:val="000000"/>
                <w:sz w:val="22"/>
              </w:rPr>
              <w:t>X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1335</w:t>
            </w:r>
          </w:p>
        </w:tc>
        <w:tc>
          <w:tcPr>
            <w:tcW w:w="470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8.96</w:t>
            </w:r>
          </w:p>
        </w:tc>
        <w:tc>
          <w:tcPr>
            <w:tcW w:w="589" w:type="pct"/>
            <w:vAlign w:val="center"/>
          </w:tcPr>
          <w:p w:rsidR="00646753" w:rsidRDefault="00F26E5C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0.0</w:t>
            </w:r>
            <w:r w:rsidR="00646753">
              <w:rPr>
                <w:rFonts w:ascii="DengXian" w:eastAsia="DengXian" w:hAnsi="DengXian" w:hint="eastAsia"/>
                <w:color w:val="000000"/>
                <w:sz w:val="22"/>
              </w:rPr>
              <w:t>098</w:t>
            </w:r>
          </w:p>
        </w:tc>
        <w:tc>
          <w:tcPr>
            <w:tcW w:w="647" w:type="pct"/>
            <w:vAlign w:val="center"/>
          </w:tcPr>
          <w:p w:rsidR="00646753" w:rsidRDefault="00646753" w:rsidP="00196068">
            <w:pPr>
              <w:jc w:val="right"/>
              <w:rPr>
                <w:rFonts w:ascii="DengXian" w:eastAsia="DengXian" w:hAnsi="DengXian"/>
                <w:color w:val="000000"/>
                <w:sz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NA</w:t>
            </w:r>
          </w:p>
        </w:tc>
      </w:tr>
    </w:tbl>
    <w:p w:rsidR="003A178B" w:rsidRPr="00D43031" w:rsidRDefault="003A178B"/>
    <w:sectPr w:rsidR="003A178B" w:rsidRPr="00D43031" w:rsidSect="00CD28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0BBB" w:rsidRDefault="00670BBB" w:rsidP="00582CF1">
      <w:r>
        <w:separator/>
      </w:r>
    </w:p>
  </w:endnote>
  <w:endnote w:type="continuationSeparator" w:id="0">
    <w:p w:rsidR="00670BBB" w:rsidRDefault="00670BBB" w:rsidP="00582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0BBB" w:rsidRDefault="00670BBB" w:rsidP="00582CF1">
      <w:r>
        <w:separator/>
      </w:r>
    </w:p>
  </w:footnote>
  <w:footnote w:type="continuationSeparator" w:id="0">
    <w:p w:rsidR="00670BBB" w:rsidRDefault="00670BBB" w:rsidP="00582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31"/>
    <w:rsid w:val="00013131"/>
    <w:rsid w:val="000814E4"/>
    <w:rsid w:val="000D20ED"/>
    <w:rsid w:val="001210FD"/>
    <w:rsid w:val="001414A6"/>
    <w:rsid w:val="001851F0"/>
    <w:rsid w:val="00196068"/>
    <w:rsid w:val="001D41E2"/>
    <w:rsid w:val="002854AB"/>
    <w:rsid w:val="002B1D24"/>
    <w:rsid w:val="0030429D"/>
    <w:rsid w:val="00355DC9"/>
    <w:rsid w:val="0036400D"/>
    <w:rsid w:val="00384DE0"/>
    <w:rsid w:val="00395369"/>
    <w:rsid w:val="003A178B"/>
    <w:rsid w:val="003E41E7"/>
    <w:rsid w:val="003F3532"/>
    <w:rsid w:val="00507344"/>
    <w:rsid w:val="00582CF1"/>
    <w:rsid w:val="005E1855"/>
    <w:rsid w:val="006133D8"/>
    <w:rsid w:val="00631DF5"/>
    <w:rsid w:val="00640826"/>
    <w:rsid w:val="00646753"/>
    <w:rsid w:val="00670BBB"/>
    <w:rsid w:val="00694B50"/>
    <w:rsid w:val="006D3DCC"/>
    <w:rsid w:val="007E6545"/>
    <w:rsid w:val="007F22B6"/>
    <w:rsid w:val="008D1BA5"/>
    <w:rsid w:val="008E7170"/>
    <w:rsid w:val="00960DA2"/>
    <w:rsid w:val="009721FE"/>
    <w:rsid w:val="00A0389F"/>
    <w:rsid w:val="00A06C7F"/>
    <w:rsid w:val="00A175F8"/>
    <w:rsid w:val="00A75974"/>
    <w:rsid w:val="00A87017"/>
    <w:rsid w:val="00AD72BD"/>
    <w:rsid w:val="00AF1C33"/>
    <w:rsid w:val="00B64AFE"/>
    <w:rsid w:val="00B71BC3"/>
    <w:rsid w:val="00BA5C3C"/>
    <w:rsid w:val="00BF0749"/>
    <w:rsid w:val="00BF377E"/>
    <w:rsid w:val="00BF7C93"/>
    <w:rsid w:val="00C078F0"/>
    <w:rsid w:val="00C61224"/>
    <w:rsid w:val="00C923FD"/>
    <w:rsid w:val="00CD282A"/>
    <w:rsid w:val="00D43031"/>
    <w:rsid w:val="00D95B13"/>
    <w:rsid w:val="00DB6483"/>
    <w:rsid w:val="00DC3A95"/>
    <w:rsid w:val="00E271A6"/>
    <w:rsid w:val="00EA4F7B"/>
    <w:rsid w:val="00EB447D"/>
    <w:rsid w:val="00EC7A26"/>
    <w:rsid w:val="00EF3381"/>
    <w:rsid w:val="00F16BF2"/>
    <w:rsid w:val="00F26E5C"/>
    <w:rsid w:val="00F542C5"/>
    <w:rsid w:val="00F61538"/>
    <w:rsid w:val="00F71A9F"/>
    <w:rsid w:val="00FB6DC8"/>
    <w:rsid w:val="00FD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8DB0D"/>
  <w15:chartTrackingRefBased/>
  <w15:docId w15:val="{5884C368-F418-46BA-AA6C-DE1D2ED6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3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3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2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2C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2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2CF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21F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2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0185F-C737-1E4F-98FC-57BC12630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婷(weiting zhang)</dc:creator>
  <cp:keywords/>
  <dc:description/>
  <cp:lastModifiedBy>张薇婷(weiting zhang)</cp:lastModifiedBy>
  <cp:revision>17</cp:revision>
  <dcterms:created xsi:type="dcterms:W3CDTF">2018-07-20T01:47:00Z</dcterms:created>
  <dcterms:modified xsi:type="dcterms:W3CDTF">2019-02-02T09:25:00Z</dcterms:modified>
</cp:coreProperties>
</file>